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BCE9C1" w14:textId="4C2CB6D7" w:rsidR="003C369E" w:rsidRPr="00F34B6A" w:rsidRDefault="003C369E" w:rsidP="003C369E">
      <w:pPr>
        <w:rPr>
          <w:lang w:val="en-US"/>
        </w:rPr>
      </w:pPr>
      <w:bookmarkStart w:id="0" w:name="_GoBack"/>
      <w:bookmarkEnd w:id="0"/>
      <w:r w:rsidRPr="0070431C">
        <w:rPr>
          <w:lang w:val="en-US"/>
        </w:rPr>
        <w:t>Suppl</w:t>
      </w:r>
      <w:r>
        <w:rPr>
          <w:lang w:val="en-US"/>
        </w:rPr>
        <w:t>e</w:t>
      </w:r>
      <w:r w:rsidRPr="0070431C">
        <w:rPr>
          <w:lang w:val="en-US"/>
        </w:rPr>
        <w:t>ment</w:t>
      </w:r>
      <w:r>
        <w:rPr>
          <w:lang w:val="en-US"/>
        </w:rPr>
        <w:t>ary Table</w:t>
      </w:r>
      <w:r w:rsidR="007C4BF6">
        <w:rPr>
          <w:lang w:val="en-US"/>
        </w:rPr>
        <w:t>: Overview of 20</w:t>
      </w:r>
      <w:r w:rsidRPr="0070431C">
        <w:rPr>
          <w:lang w:val="en-US"/>
        </w:rPr>
        <w:t xml:space="preserve"> </w:t>
      </w:r>
      <w:r w:rsidR="00072EE5">
        <w:rPr>
          <w:lang w:val="en-US"/>
        </w:rPr>
        <w:t xml:space="preserve">gastric leak </w:t>
      </w:r>
      <w:r w:rsidRPr="0070431C">
        <w:rPr>
          <w:lang w:val="en-US"/>
        </w:rPr>
        <w:t xml:space="preserve">patients </w:t>
      </w:r>
      <w:r>
        <w:rPr>
          <w:lang w:val="en-US"/>
        </w:rPr>
        <w:t xml:space="preserve">treated </w:t>
      </w:r>
      <w:r w:rsidRPr="0070431C">
        <w:rPr>
          <w:lang w:val="en-US"/>
        </w:rPr>
        <w:t xml:space="preserve">with </w:t>
      </w:r>
      <w:r>
        <w:rPr>
          <w:lang w:val="en-US"/>
        </w:rPr>
        <w:t>endovascular vacuum therapy (</w:t>
      </w:r>
      <w:r w:rsidRPr="0070431C">
        <w:rPr>
          <w:lang w:val="en-US"/>
        </w:rPr>
        <w:t>EVT</w:t>
      </w:r>
      <w:r>
        <w:rPr>
          <w:lang w:val="en-US"/>
        </w:rPr>
        <w:t>).</w:t>
      </w:r>
    </w:p>
    <w:tbl>
      <w:tblPr>
        <w:tblW w:w="14394" w:type="dxa"/>
        <w:tblInd w:w="-15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7"/>
        <w:gridCol w:w="1107"/>
        <w:gridCol w:w="1107"/>
        <w:gridCol w:w="1107"/>
        <w:gridCol w:w="1108"/>
        <w:gridCol w:w="1107"/>
        <w:gridCol w:w="1107"/>
        <w:gridCol w:w="1191"/>
        <w:gridCol w:w="1134"/>
        <w:gridCol w:w="997"/>
        <w:gridCol w:w="1107"/>
        <w:gridCol w:w="1107"/>
        <w:gridCol w:w="1108"/>
      </w:tblGrid>
      <w:tr w:rsidR="00917330" w:rsidRPr="00917330" w14:paraId="494501D7" w14:textId="77777777" w:rsidTr="00E95E74">
        <w:trPr>
          <w:trHeight w:val="580"/>
        </w:trPr>
        <w:tc>
          <w:tcPr>
            <w:tcW w:w="1107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0834E" w14:textId="4931E98C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Pat</w:t>
            </w:r>
            <w:r w:rsidR="00072EE5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ient</w:t>
            </w:r>
          </w:p>
        </w:tc>
        <w:tc>
          <w:tcPr>
            <w:tcW w:w="1107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A1A47" w14:textId="1AD9707C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sz w:val="20"/>
                <w:szCs w:val="20"/>
                <w:lang w:val="en-US" w:eastAsia="de-DE"/>
              </w:rPr>
              <w:t>Operation</w:t>
            </w: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 xml:space="preserve"> </w:t>
            </w:r>
            <w:r w:rsidR="00917330"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(year)</w:t>
            </w:r>
          </w:p>
        </w:tc>
        <w:tc>
          <w:tcPr>
            <w:tcW w:w="1107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F18EC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BMI (kg/m</w:t>
            </w:r>
            <w:r w:rsidRPr="00E95E74">
              <w:rPr>
                <w:rFonts w:eastAsia="Times New Roman"/>
                <w:bCs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107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BC46B" w14:textId="22BD099C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sz w:val="20"/>
                <w:szCs w:val="20"/>
                <w:lang w:val="en-US" w:eastAsia="de-DE"/>
              </w:rPr>
              <w:t>Type of operation</w:t>
            </w:r>
          </w:p>
        </w:tc>
        <w:tc>
          <w:tcPr>
            <w:tcW w:w="1108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AF691" w14:textId="492660DD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sz w:val="20"/>
                <w:szCs w:val="20"/>
                <w:lang w:val="en-US" w:eastAsia="de-DE"/>
              </w:rPr>
              <w:t xml:space="preserve">Gastric </w:t>
            </w:r>
            <w:r w:rsidR="00917330"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 xml:space="preserve">leak </w:t>
            </w:r>
            <w:r>
              <w:rPr>
                <w:rFonts w:eastAsia="Times New Roman"/>
                <w:bCs/>
                <w:sz w:val="20"/>
                <w:szCs w:val="20"/>
                <w:lang w:val="en-US" w:eastAsia="de-DE"/>
              </w:rPr>
              <w:t>detection</w:t>
            </w:r>
          </w:p>
        </w:tc>
        <w:tc>
          <w:tcPr>
            <w:tcW w:w="1107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1ED46" w14:textId="605EEB28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 xml:space="preserve"> </w:t>
            </w:r>
            <w:r w:rsidR="00072EE5"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 xml:space="preserve">Leak </w:t>
            </w: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locali</w:t>
            </w:r>
            <w:r w:rsidR="00072EE5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z</w:t>
            </w: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ation</w:t>
            </w:r>
          </w:p>
        </w:tc>
        <w:tc>
          <w:tcPr>
            <w:tcW w:w="1107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84CAE" w14:textId="601B3EBA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L</w:t>
            </w:r>
            <w:r w:rsidR="00917330"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 xml:space="preserve">eak size*  </w:t>
            </w:r>
          </w:p>
        </w:tc>
        <w:tc>
          <w:tcPr>
            <w:tcW w:w="1191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2762C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EVT time (d)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C29FC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Hospital stay after EVT (d)</w:t>
            </w:r>
          </w:p>
        </w:tc>
        <w:tc>
          <w:tcPr>
            <w:tcW w:w="997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384A3" w14:textId="34703473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Re-</w:t>
            </w:r>
            <w:r w:rsidR="00072EE5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operation</w:t>
            </w: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 xml:space="preserve">  </w:t>
            </w:r>
          </w:p>
        </w:tc>
        <w:tc>
          <w:tcPr>
            <w:tcW w:w="1107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8A3D6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 </w:t>
            </w:r>
          </w:p>
          <w:p w14:paraId="2DE434C3" w14:textId="03723278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ICU during EVT</w:t>
            </w:r>
          </w:p>
        </w:tc>
        <w:tc>
          <w:tcPr>
            <w:tcW w:w="2215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F7820E" w14:textId="4F98EE3A" w:rsidR="00917330" w:rsidRPr="00917330" w:rsidRDefault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sz w:val="20"/>
                <w:szCs w:val="20"/>
                <w:lang w:val="en-US" w:eastAsia="de-DE"/>
              </w:rPr>
              <w:t>Complications during follow-up</w:t>
            </w:r>
          </w:p>
        </w:tc>
      </w:tr>
      <w:tr w:rsidR="002762FB" w:rsidRPr="00917330" w14:paraId="2D306586" w14:textId="77777777" w:rsidTr="00E95E74">
        <w:trPr>
          <w:trHeight w:val="249"/>
        </w:trPr>
        <w:tc>
          <w:tcPr>
            <w:tcW w:w="1107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47C21" w14:textId="77777777" w:rsidR="00917330" w:rsidRPr="00917330" w:rsidRDefault="00917330" w:rsidP="00917330">
            <w:pPr>
              <w:spacing w:after="0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1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AF4D3" w14:textId="77777777" w:rsidR="00917330" w:rsidRPr="00917330" w:rsidRDefault="00917330" w:rsidP="00917330">
            <w:pPr>
              <w:spacing w:after="0"/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1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F1FCB" w14:textId="77777777" w:rsidR="00917330" w:rsidRPr="00917330" w:rsidRDefault="00917330" w:rsidP="00917330">
            <w:pPr>
              <w:spacing w:after="0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1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359C2" w14:textId="77777777" w:rsidR="00917330" w:rsidRPr="00917330" w:rsidRDefault="00917330" w:rsidP="00917330">
            <w:pPr>
              <w:spacing w:after="0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724FD" w14:textId="77777777" w:rsidR="00917330" w:rsidRPr="00917330" w:rsidRDefault="00917330" w:rsidP="00917330">
            <w:pPr>
              <w:spacing w:after="0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1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302FB" w14:textId="66A932D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1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647CE" w14:textId="77777777" w:rsidR="00917330" w:rsidRPr="00917330" w:rsidRDefault="00917330" w:rsidP="00917330">
            <w:pPr>
              <w:spacing w:after="0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1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D5D8A" w14:textId="77777777" w:rsidR="00917330" w:rsidRPr="00917330" w:rsidRDefault="00917330" w:rsidP="00917330">
            <w:pPr>
              <w:spacing w:after="0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A3758" w14:textId="77777777" w:rsidR="00917330" w:rsidRPr="00917330" w:rsidRDefault="00917330" w:rsidP="00917330">
            <w:pPr>
              <w:spacing w:after="0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9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A1E5C" w14:textId="77777777" w:rsidR="00917330" w:rsidRPr="00917330" w:rsidRDefault="00917330" w:rsidP="00917330">
            <w:pPr>
              <w:spacing w:after="0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1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B7EC6" w14:textId="772BADD4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9B331F" w14:textId="77777777" w:rsidR="00917330" w:rsidRPr="00917330" w:rsidRDefault="00917330" w:rsidP="00E95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3 months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04E0C9" w14:textId="77777777" w:rsidR="00917330" w:rsidRPr="00917330" w:rsidRDefault="00917330" w:rsidP="00E95E7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12 months</w:t>
            </w:r>
          </w:p>
        </w:tc>
      </w:tr>
      <w:tr w:rsidR="00A42DD7" w:rsidRPr="00917330" w14:paraId="392B03DC" w14:textId="77777777" w:rsidTr="00A42DD7">
        <w:trPr>
          <w:trHeight w:val="580"/>
        </w:trPr>
        <w:tc>
          <w:tcPr>
            <w:tcW w:w="11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38BBD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MB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4A521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2013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FCA2A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60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B8BAC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SG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9F3DD" w14:textId="2DE8DE01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Early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D4FD7" w14:textId="6943FE10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 xml:space="preserve">Distal 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C9A76" w14:textId="242C6B4E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Micro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E72EA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B50E0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A815C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1740C" w14:textId="36198678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DD118" w14:textId="2AD8B1C2" w:rsidR="00917330" w:rsidRPr="00917330" w:rsidRDefault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None</w:t>
            </w:r>
            <w:r w:rsidR="002762FB">
              <w:rPr>
                <w:rFonts w:eastAsia="Times New Roman"/>
                <w:sz w:val="20"/>
                <w:szCs w:val="20"/>
                <w:lang w:val="en-US" w:eastAsia="de-DE"/>
              </w:rPr>
              <w:t>**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7B4C4C" w14:textId="1717ECDE" w:rsidR="00917330" w:rsidRPr="00917330" w:rsidRDefault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AD73D6">
              <w:rPr>
                <w:rFonts w:eastAsia="Times New Roman"/>
                <w:sz w:val="20"/>
                <w:szCs w:val="20"/>
                <w:lang w:val="en-US" w:eastAsia="de-DE"/>
              </w:rPr>
              <w:t>None</w:t>
            </w:r>
          </w:p>
        </w:tc>
      </w:tr>
      <w:tr w:rsidR="00A42DD7" w:rsidRPr="00917330" w14:paraId="2E157FAD" w14:textId="77777777" w:rsidTr="00A42DD7">
        <w:trPr>
          <w:trHeight w:val="580"/>
        </w:trPr>
        <w:tc>
          <w:tcPr>
            <w:tcW w:w="11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FD953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CG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12D28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2012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E0F81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57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595A3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SG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A7CE2" w14:textId="7339F0B6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Early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5CECF" w14:textId="1341CC2C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 xml:space="preserve">Distal 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B9378" w14:textId="1BC672A3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Micro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54C3E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AC4B5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9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939F5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13C8D" w14:textId="53D5F748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1BCD12E" w14:textId="0BE6CA9B" w:rsidR="00917330" w:rsidRPr="00917330" w:rsidRDefault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552127">
              <w:rPr>
                <w:rFonts w:eastAsia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63B19106" w14:textId="2FF75A80" w:rsidR="00917330" w:rsidRPr="00917330" w:rsidRDefault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AD73D6">
              <w:rPr>
                <w:rFonts w:eastAsia="Times New Roman"/>
                <w:sz w:val="20"/>
                <w:szCs w:val="20"/>
                <w:lang w:val="en-US" w:eastAsia="de-DE"/>
              </w:rPr>
              <w:t>None</w:t>
            </w:r>
          </w:p>
        </w:tc>
      </w:tr>
      <w:tr w:rsidR="00A42DD7" w:rsidRPr="00917330" w14:paraId="3C3DFD5C" w14:textId="77777777" w:rsidTr="00A42DD7">
        <w:trPr>
          <w:trHeight w:val="580"/>
        </w:trPr>
        <w:tc>
          <w:tcPr>
            <w:tcW w:w="11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FEA4A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NS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BD594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2013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D4730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42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0CDA8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SG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EA257" w14:textId="3FF1AEF3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Early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6A444" w14:textId="35905FA4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 xml:space="preserve">Proximal 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8BB8B" w14:textId="5CBEB30B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Macro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F7A45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color w:val="FF0000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color w:val="FF0000"/>
                <w:sz w:val="20"/>
                <w:szCs w:val="20"/>
                <w:lang w:val="en-US" w:eastAsia="de-DE"/>
              </w:rPr>
              <w:t>2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27A70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color w:val="FF0000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color w:val="FF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9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FFE91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5DF62" w14:textId="0971C182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5E7A337" w14:textId="3F57B133" w:rsidR="00917330" w:rsidRPr="00917330" w:rsidRDefault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552127">
              <w:rPr>
                <w:rFonts w:eastAsia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026D7569" w14:textId="2235BD0F" w:rsidR="00917330" w:rsidRPr="00917330" w:rsidRDefault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AD73D6">
              <w:rPr>
                <w:rFonts w:eastAsia="Times New Roman"/>
                <w:sz w:val="20"/>
                <w:szCs w:val="20"/>
                <w:lang w:val="en-US" w:eastAsia="de-DE"/>
              </w:rPr>
              <w:t>None</w:t>
            </w:r>
          </w:p>
        </w:tc>
      </w:tr>
      <w:tr w:rsidR="00A42DD7" w:rsidRPr="00917330" w14:paraId="62596BA9" w14:textId="77777777" w:rsidTr="00A42DD7">
        <w:trPr>
          <w:trHeight w:val="580"/>
        </w:trPr>
        <w:tc>
          <w:tcPr>
            <w:tcW w:w="11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D7F74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PA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F4521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2012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BE179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64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5BAAC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SG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7188D" w14:textId="40B6BD87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Early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59850" w14:textId="0BFC4390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 xml:space="preserve">Proximal 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10CA7" w14:textId="42EF8617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Macro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F4978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26286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9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A9808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72D38" w14:textId="238252A8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6DE8DAA" w14:textId="02A29F87" w:rsidR="00917330" w:rsidRPr="00917330" w:rsidRDefault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552127">
              <w:rPr>
                <w:rFonts w:eastAsia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32EDA82C" w14:textId="33CE9E90" w:rsidR="00917330" w:rsidRPr="00917330" w:rsidRDefault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AD73D6">
              <w:rPr>
                <w:rFonts w:eastAsia="Times New Roman"/>
                <w:sz w:val="20"/>
                <w:szCs w:val="20"/>
                <w:lang w:val="en-US" w:eastAsia="de-DE"/>
              </w:rPr>
              <w:t>None</w:t>
            </w:r>
          </w:p>
        </w:tc>
      </w:tr>
      <w:tr w:rsidR="00A42DD7" w:rsidRPr="00917330" w14:paraId="6A9A04B5" w14:textId="77777777" w:rsidTr="00A42DD7">
        <w:trPr>
          <w:trHeight w:val="580"/>
        </w:trPr>
        <w:tc>
          <w:tcPr>
            <w:tcW w:w="11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41DC5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SI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6CD35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2012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B3E67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48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5A837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SG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34C08" w14:textId="1A064619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Early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880BD" w14:textId="31C470A4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 xml:space="preserve">Proximal 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F7E1E" w14:textId="394901B5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Macro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62C3A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3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B730D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22*</w:t>
            </w:r>
          </w:p>
        </w:tc>
        <w:tc>
          <w:tcPr>
            <w:tcW w:w="9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AC96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EE1DD" w14:textId="6023EAAF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D0BC04A" w14:textId="18A5CDB6" w:rsidR="00917330" w:rsidRPr="00917330" w:rsidRDefault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552127">
              <w:rPr>
                <w:rFonts w:eastAsia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56DCAB07" w14:textId="2BD18FF7" w:rsidR="00917330" w:rsidRPr="00917330" w:rsidRDefault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AD73D6">
              <w:rPr>
                <w:rFonts w:eastAsia="Times New Roman"/>
                <w:sz w:val="20"/>
                <w:szCs w:val="20"/>
                <w:lang w:val="en-US" w:eastAsia="de-DE"/>
              </w:rPr>
              <w:t>None</w:t>
            </w:r>
          </w:p>
        </w:tc>
      </w:tr>
      <w:tr w:rsidR="00A42DD7" w:rsidRPr="00917330" w14:paraId="373F60B3" w14:textId="77777777" w:rsidTr="00A42DD7">
        <w:trPr>
          <w:trHeight w:val="580"/>
        </w:trPr>
        <w:tc>
          <w:tcPr>
            <w:tcW w:w="11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37370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HP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067CE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2011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B14B1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61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58F62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SG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A8E93" w14:textId="2BF03C21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Early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C6D80" w14:textId="2DF23903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 xml:space="preserve">Proximal 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1A802" w14:textId="06015EA7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Macro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72CC5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D4575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9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E3C59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DE792" w14:textId="6050D8EA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2F97938" w14:textId="218CD032" w:rsidR="00917330" w:rsidRPr="00917330" w:rsidRDefault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552127">
              <w:rPr>
                <w:rFonts w:eastAsia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47AC477D" w14:textId="321BE35C" w:rsidR="00917330" w:rsidRPr="00917330" w:rsidRDefault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CA0607">
              <w:rPr>
                <w:rFonts w:eastAsia="Times New Roman"/>
                <w:sz w:val="20"/>
                <w:szCs w:val="20"/>
                <w:lang w:val="en-US" w:eastAsia="de-DE"/>
              </w:rPr>
              <w:t>None</w:t>
            </w:r>
          </w:p>
        </w:tc>
      </w:tr>
      <w:tr w:rsidR="00A42DD7" w:rsidRPr="00917330" w14:paraId="22012E56" w14:textId="77777777" w:rsidTr="00A42DD7">
        <w:trPr>
          <w:trHeight w:val="580"/>
        </w:trPr>
        <w:tc>
          <w:tcPr>
            <w:tcW w:w="11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D8826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GE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CDA78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2011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5FE11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41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0AF2A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RYGB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CA1B1" w14:textId="3534ABBD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Late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3EF6B" w14:textId="55886508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Proximal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4E046" w14:textId="6F59E066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Macro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C8F68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6688B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9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5555D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8CBD1" w14:textId="0EDB752A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85FF4A8" w14:textId="72EE080D" w:rsidR="00917330" w:rsidRPr="00917330" w:rsidRDefault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E8748A">
              <w:rPr>
                <w:rFonts w:eastAsia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3439A1CE" w14:textId="30B7CD70" w:rsidR="00917330" w:rsidRPr="00917330" w:rsidRDefault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CA0607">
              <w:rPr>
                <w:rFonts w:eastAsia="Times New Roman"/>
                <w:sz w:val="20"/>
                <w:szCs w:val="20"/>
                <w:lang w:val="en-US" w:eastAsia="de-DE"/>
              </w:rPr>
              <w:t>None</w:t>
            </w:r>
          </w:p>
        </w:tc>
      </w:tr>
      <w:tr w:rsidR="00A42DD7" w:rsidRPr="00917330" w14:paraId="1B961716" w14:textId="77777777" w:rsidTr="00A42DD7">
        <w:trPr>
          <w:trHeight w:val="580"/>
        </w:trPr>
        <w:tc>
          <w:tcPr>
            <w:tcW w:w="11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B4C32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SK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6E16C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2011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2BC1D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50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749C7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SG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61555" w14:textId="537B3C11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Late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D4702" w14:textId="39F66298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 xml:space="preserve">Proximal 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9C535" w14:textId="0FF3116A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Micro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F65E9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56573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21**</w:t>
            </w:r>
          </w:p>
        </w:tc>
        <w:tc>
          <w:tcPr>
            <w:tcW w:w="9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1C366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D2A2" w14:textId="3C9E6A8A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Ye</w:t>
            </w:r>
            <w:r w:rsidR="00917330" w:rsidRPr="00917330">
              <w:rPr>
                <w:rFonts w:eastAsia="Times New Roman"/>
                <w:sz w:val="20"/>
                <w:szCs w:val="20"/>
                <w:lang w:val="en-US" w:eastAsia="de-DE"/>
              </w:rPr>
              <w:t>s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EDA5BA1" w14:textId="16511F20" w:rsidR="00917330" w:rsidRPr="00917330" w:rsidRDefault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E8748A">
              <w:rPr>
                <w:rFonts w:eastAsia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49FA1F78" w14:textId="4123D582" w:rsidR="00917330" w:rsidRPr="00917330" w:rsidRDefault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CA0607">
              <w:rPr>
                <w:rFonts w:eastAsia="Times New Roman"/>
                <w:sz w:val="20"/>
                <w:szCs w:val="20"/>
                <w:lang w:val="en-US" w:eastAsia="de-DE"/>
              </w:rPr>
              <w:t>None</w:t>
            </w:r>
          </w:p>
        </w:tc>
      </w:tr>
      <w:tr w:rsidR="00A42DD7" w:rsidRPr="00917330" w14:paraId="7313BE43" w14:textId="77777777" w:rsidTr="00A42DD7">
        <w:trPr>
          <w:trHeight w:val="580"/>
        </w:trPr>
        <w:tc>
          <w:tcPr>
            <w:tcW w:w="11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06E52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KO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53CFE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2011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1CA1E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50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3C5D4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SG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92331" w14:textId="063339F8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Late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7EC17" w14:textId="48267AF3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 xml:space="preserve">Proximal 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8E74D" w14:textId="5D991261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Micro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E509C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75021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9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9EB90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ECA88" w14:textId="12B16B45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21C875F" w14:textId="16C2AFA0" w:rsidR="00917330" w:rsidRPr="00917330" w:rsidRDefault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E8748A">
              <w:rPr>
                <w:rFonts w:eastAsia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6B81F152" w14:textId="45D846F8" w:rsidR="00917330" w:rsidRPr="00917330" w:rsidRDefault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CA0607">
              <w:rPr>
                <w:rFonts w:eastAsia="Times New Roman"/>
                <w:sz w:val="20"/>
                <w:szCs w:val="20"/>
                <w:lang w:val="en-US" w:eastAsia="de-DE"/>
              </w:rPr>
              <w:t>None</w:t>
            </w:r>
          </w:p>
        </w:tc>
      </w:tr>
      <w:tr w:rsidR="00A42DD7" w:rsidRPr="00917330" w14:paraId="6351E3A7" w14:textId="77777777" w:rsidTr="00A42DD7">
        <w:trPr>
          <w:trHeight w:val="580"/>
        </w:trPr>
        <w:tc>
          <w:tcPr>
            <w:tcW w:w="11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70AB2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proofErr w:type="spellStart"/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CGa</w:t>
            </w:r>
            <w:proofErr w:type="spellEnd"/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24055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2015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AC568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45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42064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SG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B6E99" w14:textId="1BD32043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Early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ECE5B" w14:textId="5E90A301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Proximal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F4CAE" w14:textId="7261A79B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Micro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D7DF5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5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61C89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30***</w:t>
            </w:r>
          </w:p>
        </w:tc>
        <w:tc>
          <w:tcPr>
            <w:tcW w:w="9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18943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BB2D9" w14:textId="5EBAEEF9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738EAB3" w14:textId="15277AA1" w:rsidR="00917330" w:rsidRPr="00917330" w:rsidRDefault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E8748A">
              <w:rPr>
                <w:rFonts w:eastAsia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6D90B3E2" w14:textId="2698207F" w:rsidR="00917330" w:rsidRPr="00917330" w:rsidRDefault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CA0607">
              <w:rPr>
                <w:rFonts w:eastAsia="Times New Roman"/>
                <w:sz w:val="20"/>
                <w:szCs w:val="20"/>
                <w:lang w:val="en-US" w:eastAsia="de-DE"/>
              </w:rPr>
              <w:t>None</w:t>
            </w:r>
          </w:p>
        </w:tc>
      </w:tr>
      <w:tr w:rsidR="00A42DD7" w:rsidRPr="00917330" w14:paraId="0FF70E4C" w14:textId="77777777" w:rsidTr="00A42DD7">
        <w:trPr>
          <w:trHeight w:val="580"/>
        </w:trPr>
        <w:tc>
          <w:tcPr>
            <w:tcW w:w="11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775ED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DP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3F364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2016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D2B8F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52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CB377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RYGB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D9DA4" w14:textId="6BF1D4CD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Early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58C5E" w14:textId="017B1A27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Proximal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6F2A6" w14:textId="582D20B7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Macro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7B7D9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2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4EF41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44****</w:t>
            </w:r>
          </w:p>
        </w:tc>
        <w:tc>
          <w:tcPr>
            <w:tcW w:w="9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B47EA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2916E" w14:textId="1FFF7F9A" w:rsidR="00917330" w:rsidRPr="00917330" w:rsidRDefault="007C4BF6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0C2165B" w14:textId="35236FD8" w:rsidR="00917330" w:rsidRPr="00917330" w:rsidRDefault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E8748A">
              <w:rPr>
                <w:rFonts w:eastAsia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10E08265" w14:textId="2B8684CA" w:rsidR="00917330" w:rsidRPr="00917330" w:rsidRDefault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CA0607">
              <w:rPr>
                <w:rFonts w:eastAsia="Times New Roman"/>
                <w:sz w:val="20"/>
                <w:szCs w:val="20"/>
                <w:lang w:val="en-US" w:eastAsia="de-DE"/>
              </w:rPr>
              <w:t>None</w:t>
            </w:r>
          </w:p>
        </w:tc>
      </w:tr>
      <w:tr w:rsidR="00A42DD7" w:rsidRPr="00917330" w14:paraId="3E34E6F4" w14:textId="77777777" w:rsidTr="00A42DD7">
        <w:trPr>
          <w:trHeight w:val="580"/>
        </w:trPr>
        <w:tc>
          <w:tcPr>
            <w:tcW w:w="11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C3687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lastRenderedPageBreak/>
              <w:t>JH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4A65E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2016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F4F5F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56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4C695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SG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2F826" w14:textId="0B41384C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Late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6C896" w14:textId="0E963B67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Pr</w:t>
            </w:r>
            <w:r w:rsidR="00917330" w:rsidRPr="00917330">
              <w:rPr>
                <w:rFonts w:eastAsia="Times New Roman"/>
                <w:sz w:val="20"/>
                <w:szCs w:val="20"/>
                <w:lang w:val="en-US" w:eastAsia="de-DE"/>
              </w:rPr>
              <w:t>oximal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9E2DC" w14:textId="035B96DA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Micro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0C685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3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CC9CA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9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60C51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379A3" w14:textId="70E6CD98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77E1F94" w14:textId="62A1129F" w:rsidR="00917330" w:rsidRPr="00917330" w:rsidRDefault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1060A3">
              <w:rPr>
                <w:rFonts w:eastAsia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3C8E67E7" w14:textId="5854446A" w:rsidR="00917330" w:rsidRPr="00917330" w:rsidRDefault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1060A3">
              <w:rPr>
                <w:rFonts w:eastAsia="Times New Roman"/>
                <w:sz w:val="20"/>
                <w:szCs w:val="20"/>
                <w:lang w:val="en-US" w:eastAsia="de-DE"/>
              </w:rPr>
              <w:t>None</w:t>
            </w:r>
          </w:p>
        </w:tc>
      </w:tr>
      <w:tr w:rsidR="00A42DD7" w:rsidRPr="00917330" w14:paraId="1CEA341C" w14:textId="77777777" w:rsidTr="00A42DD7">
        <w:trPr>
          <w:trHeight w:val="580"/>
        </w:trPr>
        <w:tc>
          <w:tcPr>
            <w:tcW w:w="11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F6E9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MG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8FB12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2016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4C4BF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43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C99BF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RYGB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2FD5F" w14:textId="49CA7C0B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Early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ED5D8" w14:textId="6006121F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Proximal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E7905" w14:textId="5ABDD4CD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Macro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56C1A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11459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9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675E5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5AAAF" w14:textId="44EB58E9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571C2E9" w14:textId="33D16A81" w:rsidR="00917330" w:rsidRPr="00917330" w:rsidRDefault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1060A3">
              <w:rPr>
                <w:rFonts w:eastAsia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484F151F" w14:textId="03EFA218" w:rsidR="00917330" w:rsidRPr="00917330" w:rsidRDefault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1060A3">
              <w:rPr>
                <w:rFonts w:eastAsia="Times New Roman"/>
                <w:sz w:val="20"/>
                <w:szCs w:val="20"/>
                <w:lang w:val="en-US" w:eastAsia="de-DE"/>
              </w:rPr>
              <w:t>None</w:t>
            </w:r>
          </w:p>
        </w:tc>
      </w:tr>
      <w:tr w:rsidR="00F02363" w:rsidRPr="00917330" w14:paraId="4553D3CE" w14:textId="77777777" w:rsidTr="00A42DD7">
        <w:trPr>
          <w:trHeight w:val="580"/>
        </w:trPr>
        <w:tc>
          <w:tcPr>
            <w:tcW w:w="11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5F959" w14:textId="7B44AA0E" w:rsidR="00F02363" w:rsidRPr="00917330" w:rsidRDefault="00F02363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sz w:val="20"/>
                <w:szCs w:val="20"/>
                <w:lang w:val="en-US" w:eastAsia="de-DE"/>
              </w:rPr>
              <w:t>AB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BADA3" w14:textId="06B4EFE2" w:rsidR="00F02363" w:rsidRPr="00917330" w:rsidRDefault="00F02363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sz w:val="20"/>
                <w:szCs w:val="20"/>
                <w:lang w:val="en-US" w:eastAsia="de-DE"/>
              </w:rPr>
              <w:t>2016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12C0A" w14:textId="36DE823D" w:rsidR="00F02363" w:rsidRPr="00917330" w:rsidRDefault="00F02363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47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37624" w14:textId="2A8B9FED" w:rsidR="00F02363" w:rsidRPr="00917330" w:rsidRDefault="00F02363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RYGB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81C51" w14:textId="729AC1B3" w:rsidR="00F02363" w:rsidRPr="00917330" w:rsidRDefault="00F02363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Late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33614" w14:textId="20E945CC" w:rsidR="00F02363" w:rsidRPr="00917330" w:rsidRDefault="00F02363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Proximal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E7143" w14:textId="5DB2341B" w:rsidR="00F02363" w:rsidRPr="00917330" w:rsidRDefault="00F02363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Micro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BE292" w14:textId="33F68DAD" w:rsidR="00F02363" w:rsidRPr="00917330" w:rsidRDefault="00F02363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CFBC9B" w14:textId="294B1910" w:rsidR="00F02363" w:rsidRPr="00917330" w:rsidRDefault="00F02363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9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33751" w14:textId="4AD47472" w:rsidR="00F02363" w:rsidRPr="00917330" w:rsidRDefault="00F02363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DC9F6" w14:textId="0641994A" w:rsidR="00F02363" w:rsidRPr="00917330" w:rsidRDefault="00F02363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A69AA4D" w14:textId="29A76935" w:rsidR="00F02363" w:rsidRPr="001060A3" w:rsidRDefault="00F02363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1108" w:type="dxa"/>
            <w:shd w:val="clear" w:color="auto" w:fill="auto"/>
            <w:noWrap/>
          </w:tcPr>
          <w:p w14:paraId="02B71957" w14:textId="22B33AC2" w:rsidR="00F02363" w:rsidRPr="001060A3" w:rsidRDefault="00F02363" w:rsidP="00F02363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None</w:t>
            </w:r>
          </w:p>
        </w:tc>
      </w:tr>
      <w:tr w:rsidR="00A42DD7" w:rsidRPr="00917330" w14:paraId="4771360A" w14:textId="77777777" w:rsidTr="00A42DD7">
        <w:trPr>
          <w:trHeight w:val="580"/>
        </w:trPr>
        <w:tc>
          <w:tcPr>
            <w:tcW w:w="11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DD496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PG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16418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2017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9D23E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48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39972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RYGB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28D40" w14:textId="0A5C0531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Early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173C3" w14:textId="0410F6C1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Proximal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303CA" w14:textId="6638EDA2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Micro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53F10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1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12B1F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9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003BA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BCAA4" w14:textId="14ED6E45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409C7C7" w14:textId="1B2A3449" w:rsidR="00917330" w:rsidRPr="00917330" w:rsidRDefault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1060A3">
              <w:rPr>
                <w:rFonts w:eastAsia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2641DABC" w14:textId="3D248586" w:rsidR="00917330" w:rsidRPr="00917330" w:rsidRDefault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1060A3">
              <w:rPr>
                <w:rFonts w:eastAsia="Times New Roman"/>
                <w:sz w:val="20"/>
                <w:szCs w:val="20"/>
                <w:lang w:val="en-US" w:eastAsia="de-DE"/>
              </w:rPr>
              <w:t>None</w:t>
            </w:r>
          </w:p>
        </w:tc>
      </w:tr>
      <w:tr w:rsidR="00A42DD7" w:rsidRPr="00917330" w14:paraId="238995AC" w14:textId="77777777" w:rsidTr="00A42DD7">
        <w:trPr>
          <w:trHeight w:val="580"/>
        </w:trPr>
        <w:tc>
          <w:tcPr>
            <w:tcW w:w="11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2EC02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 xml:space="preserve"> KL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4E26B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2017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EE69B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51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1A9F1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RYGB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15007" w14:textId="3648F49B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Early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7EF57" w14:textId="17374B2A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Proximal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5AB6F" w14:textId="475506E5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Micro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E7818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3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22875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9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6CE2C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03444" w14:textId="27DD0ED6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501FD14" w14:textId="3D233794" w:rsidR="00917330" w:rsidRPr="00917330" w:rsidRDefault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1060A3">
              <w:rPr>
                <w:rFonts w:eastAsia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2856C328" w14:textId="0B17F0B3" w:rsidR="00917330" w:rsidRPr="00917330" w:rsidRDefault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1060A3">
              <w:rPr>
                <w:rFonts w:eastAsia="Times New Roman"/>
                <w:sz w:val="20"/>
                <w:szCs w:val="20"/>
                <w:lang w:val="en-US" w:eastAsia="de-DE"/>
              </w:rPr>
              <w:t>None</w:t>
            </w:r>
          </w:p>
        </w:tc>
      </w:tr>
      <w:tr w:rsidR="00A42DD7" w:rsidRPr="00917330" w14:paraId="4844FCDD" w14:textId="77777777" w:rsidTr="00A42DD7">
        <w:trPr>
          <w:trHeight w:val="580"/>
        </w:trPr>
        <w:tc>
          <w:tcPr>
            <w:tcW w:w="11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FAD8A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SR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180F7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2017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D6B0F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53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0E46F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SG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842D4" w14:textId="58EAA2FA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Late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883F2" w14:textId="3EC2028F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Proximal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ADF50" w14:textId="0C32FCDA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Micro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5D867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1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BC72D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9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4E86F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5B10E" w14:textId="1290B89A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F8651E7" w14:textId="3079C4E4" w:rsidR="00917330" w:rsidRPr="00917330" w:rsidRDefault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1060A3">
              <w:rPr>
                <w:rFonts w:eastAsia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5F0119BB" w14:textId="4A832BB4" w:rsidR="00917330" w:rsidRPr="00917330" w:rsidRDefault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1060A3">
              <w:rPr>
                <w:rFonts w:eastAsia="Times New Roman"/>
                <w:sz w:val="20"/>
                <w:szCs w:val="20"/>
                <w:lang w:val="en-US" w:eastAsia="de-DE"/>
              </w:rPr>
              <w:t>None</w:t>
            </w:r>
          </w:p>
        </w:tc>
      </w:tr>
      <w:tr w:rsidR="00A42DD7" w:rsidRPr="00917330" w14:paraId="4F56EB2C" w14:textId="77777777" w:rsidTr="00A42DD7">
        <w:trPr>
          <w:trHeight w:val="580"/>
        </w:trPr>
        <w:tc>
          <w:tcPr>
            <w:tcW w:w="11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593A3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SZ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D9688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2017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4895F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57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6AA33" w14:textId="2530802B" w:rsidR="00917330" w:rsidRPr="00917330" w:rsidRDefault="00054F6C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MGB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C4096" w14:textId="5D625895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Late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66B6C" w14:textId="0A9FA659" w:rsidR="00917330" w:rsidRPr="00917330" w:rsidRDefault="00E95E74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Proximal</w:t>
            </w:r>
            <w:r w:rsidR="00917330" w:rsidRPr="00917330">
              <w:rPr>
                <w:rFonts w:eastAsia="Times New Roman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3D929" w14:textId="7458C6C1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Micro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EEC4F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C7AA0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9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9237D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36AAB" w14:textId="7E015728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1E0106A" w14:textId="50B1BB0D" w:rsidR="00917330" w:rsidRPr="00917330" w:rsidRDefault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1060A3">
              <w:rPr>
                <w:rFonts w:eastAsia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4BE29ABC" w14:textId="4D61BBDC" w:rsidR="00917330" w:rsidRPr="00917330" w:rsidRDefault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1060A3">
              <w:rPr>
                <w:rFonts w:eastAsia="Times New Roman"/>
                <w:sz w:val="20"/>
                <w:szCs w:val="20"/>
                <w:lang w:val="en-US" w:eastAsia="de-DE"/>
              </w:rPr>
              <w:t>None</w:t>
            </w:r>
          </w:p>
        </w:tc>
      </w:tr>
      <w:tr w:rsidR="00917330" w:rsidRPr="00917330" w14:paraId="2A3E0A27" w14:textId="77777777" w:rsidTr="00E95E74">
        <w:trPr>
          <w:trHeight w:val="580"/>
        </w:trPr>
        <w:tc>
          <w:tcPr>
            <w:tcW w:w="11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8DEC2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PS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6A846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2013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23935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54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96D70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SG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82A98" w14:textId="44972F9C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Late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6D8F2" w14:textId="4F852F73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Proximal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D7995" w14:textId="40B72419" w:rsidR="00917330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Macro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E0F69" w14:textId="3893C880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Gastre</w:t>
            </w:r>
            <w:r w:rsidR="00072EE5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c</w:t>
            </w: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tom</w:t>
            </w:r>
            <w:r w:rsidR="00072EE5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y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21785" w14:textId="17031EF2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 </w:t>
            </w:r>
            <w:r w:rsidR="00072EE5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—</w:t>
            </w:r>
          </w:p>
        </w:tc>
        <w:tc>
          <w:tcPr>
            <w:tcW w:w="9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D2421" w14:textId="77777777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FE586" w14:textId="147992D8" w:rsidR="00917330" w:rsidRPr="00917330" w:rsidRDefault="00917330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 </w:t>
            </w:r>
            <w:r w:rsidR="00072EE5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—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F650FDD" w14:textId="187FA63A" w:rsidR="00917330" w:rsidRPr="00917330" w:rsidRDefault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1060A3">
              <w:rPr>
                <w:rFonts w:eastAsia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14:paraId="331E3E05" w14:textId="7418BCBC" w:rsidR="00917330" w:rsidRPr="00917330" w:rsidRDefault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1060A3">
              <w:rPr>
                <w:rFonts w:eastAsia="Times New Roman"/>
                <w:sz w:val="20"/>
                <w:szCs w:val="20"/>
                <w:lang w:val="en-US" w:eastAsia="de-DE"/>
              </w:rPr>
              <w:t>None</w:t>
            </w:r>
          </w:p>
        </w:tc>
      </w:tr>
      <w:tr w:rsidR="00917330" w:rsidRPr="00917330" w14:paraId="21A6DC5E" w14:textId="77777777" w:rsidTr="00E95E74">
        <w:trPr>
          <w:trHeight w:val="580"/>
        </w:trPr>
        <w:tc>
          <w:tcPr>
            <w:tcW w:w="11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46D2" w14:textId="77777777" w:rsidR="003C369E" w:rsidRPr="00917330" w:rsidRDefault="003C369E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DM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1B929" w14:textId="77777777" w:rsidR="003C369E" w:rsidRPr="00917330" w:rsidRDefault="003C369E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2013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92FAF" w14:textId="77777777" w:rsidR="003C369E" w:rsidRPr="00917330" w:rsidRDefault="003C369E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60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74BF4" w14:textId="77777777" w:rsidR="003C369E" w:rsidRPr="00917330" w:rsidRDefault="003C369E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SG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9A164" w14:textId="6351D4FB" w:rsidR="003C369E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Late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13353" w14:textId="4560AB5A" w:rsidR="003C369E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Proximal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AC142" w14:textId="45DB9A20" w:rsidR="003C369E" w:rsidRPr="00917330" w:rsidRDefault="00072EE5" w:rsidP="00917330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sz w:val="20"/>
                <w:szCs w:val="20"/>
                <w:lang w:val="en-US" w:eastAsia="de-DE"/>
              </w:rPr>
              <w:t>Macro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4CD1A" w14:textId="740D64F1" w:rsidR="003C369E" w:rsidRPr="00917330" w:rsidRDefault="00072EE5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sz w:val="20"/>
                <w:szCs w:val="20"/>
                <w:lang w:val="en-US" w:eastAsia="de-DE"/>
              </w:rPr>
              <w:t>D</w:t>
            </w:r>
            <w:r w:rsidR="003C369E"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ied after 4 week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D4D45" w14:textId="6DC6DF69" w:rsidR="003C369E" w:rsidRPr="00917330" w:rsidRDefault="003C369E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 </w:t>
            </w:r>
            <w:r w:rsidR="00072EE5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—</w:t>
            </w:r>
          </w:p>
        </w:tc>
        <w:tc>
          <w:tcPr>
            <w:tcW w:w="9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9F60F" w14:textId="77777777" w:rsidR="003C369E" w:rsidRPr="00917330" w:rsidRDefault="003C369E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15473" w14:textId="0175B383" w:rsidR="003C369E" w:rsidRPr="00917330" w:rsidRDefault="00072EE5" w:rsidP="00917330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sz w:val="20"/>
                <w:szCs w:val="20"/>
                <w:lang w:val="en-US" w:eastAsia="de-DE"/>
              </w:rPr>
              <w:t>—</w:t>
            </w:r>
            <w:r w:rsidR="003C369E" w:rsidRPr="00917330">
              <w:rPr>
                <w:rFonts w:eastAsia="Times New Roman"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8D5A" w14:textId="1B745F84" w:rsidR="003C369E" w:rsidRPr="00917330" w:rsidRDefault="00072EE5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sz w:val="20"/>
                <w:szCs w:val="20"/>
                <w:lang w:val="en-US" w:eastAsia="de-DE"/>
              </w:rPr>
              <w:t>—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7A8613A" w14:textId="5A8103E6" w:rsidR="003C369E" w:rsidRPr="00917330" w:rsidRDefault="00072EE5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sz w:val="20"/>
                <w:szCs w:val="20"/>
                <w:lang w:val="en-US" w:eastAsia="de-DE"/>
              </w:rPr>
              <w:t>—</w:t>
            </w:r>
          </w:p>
        </w:tc>
      </w:tr>
    </w:tbl>
    <w:p w14:paraId="6792C2F0" w14:textId="28D4217D" w:rsidR="003C369E" w:rsidRPr="0070431C" w:rsidRDefault="003C369E" w:rsidP="00E95E74">
      <w:pPr>
        <w:spacing w:after="0"/>
        <w:rPr>
          <w:lang w:val="en-US"/>
        </w:rPr>
      </w:pPr>
      <w:r w:rsidRPr="0070431C">
        <w:rPr>
          <w:lang w:val="en-US"/>
        </w:rPr>
        <w:t>The therapy time of micro leaks was 3-7 days. None of</w:t>
      </w:r>
      <w:r w:rsidR="00917330">
        <w:rPr>
          <w:lang w:val="en-US"/>
        </w:rPr>
        <w:t xml:space="preserve"> </w:t>
      </w:r>
      <w:r w:rsidRPr="0070431C">
        <w:rPr>
          <w:lang w:val="en-US"/>
        </w:rPr>
        <w:t>the patients had any kind of specific or EVT</w:t>
      </w:r>
      <w:r w:rsidR="00917330">
        <w:rPr>
          <w:lang w:val="en-US"/>
        </w:rPr>
        <w:t>-</w:t>
      </w:r>
      <w:r w:rsidRPr="0070431C">
        <w:rPr>
          <w:lang w:val="en-US"/>
        </w:rPr>
        <w:t xml:space="preserve">associated complications </w:t>
      </w:r>
      <w:r w:rsidR="00917330">
        <w:rPr>
          <w:lang w:val="en-US"/>
        </w:rPr>
        <w:t>during</w:t>
      </w:r>
      <w:r w:rsidRPr="0070431C">
        <w:rPr>
          <w:lang w:val="en-US"/>
        </w:rPr>
        <w:t xml:space="preserve"> follow up. </w:t>
      </w:r>
    </w:p>
    <w:p w14:paraId="044D4F60" w14:textId="52D5A877" w:rsidR="003C369E" w:rsidRPr="0070431C" w:rsidRDefault="003C369E" w:rsidP="00E95E74">
      <w:pPr>
        <w:spacing w:after="0"/>
        <w:rPr>
          <w:lang w:val="en-US"/>
        </w:rPr>
      </w:pPr>
      <w:r w:rsidRPr="0070431C">
        <w:rPr>
          <w:lang w:val="en-US"/>
        </w:rPr>
        <w:t>*</w:t>
      </w:r>
      <w:r w:rsidR="00072EE5">
        <w:rPr>
          <w:lang w:val="en-US"/>
        </w:rPr>
        <w:t xml:space="preserve"> L</w:t>
      </w:r>
      <w:r w:rsidR="00072EE5" w:rsidRPr="0070431C">
        <w:rPr>
          <w:lang w:val="en-US"/>
        </w:rPr>
        <w:t xml:space="preserve">eak </w:t>
      </w:r>
      <w:r w:rsidRPr="0070431C">
        <w:rPr>
          <w:lang w:val="en-US"/>
        </w:rPr>
        <w:t>size: micro</w:t>
      </w:r>
      <w:r w:rsidR="00917330">
        <w:rPr>
          <w:lang w:val="en-US"/>
        </w:rPr>
        <w:t xml:space="preserve"> </w:t>
      </w:r>
      <w:r w:rsidRPr="0070431C">
        <w:rPr>
          <w:lang w:val="en-US"/>
        </w:rPr>
        <w:t>= only indirect leak signs proofed by operation, radiology or gastros</w:t>
      </w:r>
      <w:r w:rsidR="00917330">
        <w:rPr>
          <w:lang w:val="en-US"/>
        </w:rPr>
        <w:t>c</w:t>
      </w:r>
      <w:r w:rsidRPr="0070431C">
        <w:rPr>
          <w:lang w:val="en-US"/>
        </w:rPr>
        <w:t>opy</w:t>
      </w:r>
      <w:r w:rsidR="00917330">
        <w:rPr>
          <w:lang w:val="en-US"/>
        </w:rPr>
        <w:t>;</w:t>
      </w:r>
      <w:r w:rsidRPr="0070431C">
        <w:rPr>
          <w:lang w:val="en-US"/>
        </w:rPr>
        <w:t xml:space="preserve"> macro</w:t>
      </w:r>
      <w:r w:rsidR="00917330">
        <w:rPr>
          <w:lang w:val="en-US"/>
        </w:rPr>
        <w:t xml:space="preserve"> </w:t>
      </w:r>
      <w:r w:rsidRPr="0070431C">
        <w:rPr>
          <w:lang w:val="en-US"/>
        </w:rPr>
        <w:t>= direct proof</w:t>
      </w:r>
      <w:r w:rsidR="00917330">
        <w:rPr>
          <w:lang w:val="en-US"/>
        </w:rPr>
        <w:t xml:space="preserve"> of leak.</w:t>
      </w:r>
    </w:p>
    <w:p w14:paraId="24EAD5B7" w14:textId="5090FFEC" w:rsidR="003C369E" w:rsidRPr="0070431C" w:rsidRDefault="003C369E" w:rsidP="00E95E74">
      <w:pPr>
        <w:spacing w:after="0"/>
        <w:rPr>
          <w:lang w:val="en-US"/>
        </w:rPr>
      </w:pPr>
      <w:r w:rsidRPr="0070431C">
        <w:rPr>
          <w:lang w:val="en-US"/>
        </w:rPr>
        <w:t xml:space="preserve">** </w:t>
      </w:r>
      <w:r w:rsidR="00917330">
        <w:rPr>
          <w:lang w:val="en-US"/>
        </w:rPr>
        <w:t>N</w:t>
      </w:r>
      <w:r w:rsidRPr="0070431C">
        <w:rPr>
          <w:lang w:val="en-US"/>
        </w:rPr>
        <w:t>o</w:t>
      </w:r>
      <w:r w:rsidR="002F4D1F">
        <w:rPr>
          <w:lang w:val="en-US"/>
        </w:rPr>
        <w:t>ne</w:t>
      </w:r>
      <w:r w:rsidR="00917330">
        <w:rPr>
          <w:lang w:val="en-US"/>
        </w:rPr>
        <w:t xml:space="preserve"> </w:t>
      </w:r>
      <w:r w:rsidRPr="0070431C">
        <w:rPr>
          <w:lang w:val="en-US"/>
        </w:rPr>
        <w:t>=</w:t>
      </w:r>
      <w:r w:rsidR="00917330">
        <w:rPr>
          <w:lang w:val="en-US"/>
        </w:rPr>
        <w:t xml:space="preserve"> </w:t>
      </w:r>
      <w:r w:rsidRPr="0070431C">
        <w:rPr>
          <w:lang w:val="en-US"/>
        </w:rPr>
        <w:t>no stenosis, no dysphagi</w:t>
      </w:r>
      <w:r w:rsidR="00917330">
        <w:rPr>
          <w:lang w:val="en-US"/>
        </w:rPr>
        <w:t>a</w:t>
      </w:r>
      <w:r w:rsidRPr="0070431C">
        <w:rPr>
          <w:lang w:val="en-US"/>
        </w:rPr>
        <w:t>, no de novo GERD, no abnormal postoperativ</w:t>
      </w:r>
      <w:r w:rsidR="0001059F">
        <w:rPr>
          <w:lang w:val="en-US"/>
        </w:rPr>
        <w:t xml:space="preserve">ely </w:t>
      </w:r>
      <w:r w:rsidRPr="0070431C">
        <w:rPr>
          <w:lang w:val="en-US"/>
        </w:rPr>
        <w:t>reduced food intake</w:t>
      </w:r>
      <w:r w:rsidR="00917330">
        <w:rPr>
          <w:lang w:val="en-US"/>
        </w:rPr>
        <w:t>.</w:t>
      </w:r>
    </w:p>
    <w:p w14:paraId="60159E07" w14:textId="116D5FE6" w:rsidR="003C369E" w:rsidRPr="0070431C" w:rsidRDefault="003C369E" w:rsidP="00E95E74">
      <w:pPr>
        <w:spacing w:after="0"/>
        <w:rPr>
          <w:lang w:val="en-US"/>
        </w:rPr>
      </w:pPr>
      <w:r w:rsidRPr="0070431C">
        <w:rPr>
          <w:lang w:val="en-US"/>
        </w:rPr>
        <w:t>*** Patient with multiple comorbidities</w:t>
      </w:r>
      <w:r w:rsidR="00917330">
        <w:rPr>
          <w:lang w:val="en-US"/>
        </w:rPr>
        <w:t>,</w:t>
      </w:r>
      <w:r w:rsidRPr="0070431C">
        <w:rPr>
          <w:lang w:val="en-US"/>
        </w:rPr>
        <w:t xml:space="preserve"> e.g. terminal kidney insufficiency and diabetes</w:t>
      </w:r>
      <w:r w:rsidR="00917330">
        <w:rPr>
          <w:lang w:val="en-US"/>
        </w:rPr>
        <w:t>.</w:t>
      </w:r>
    </w:p>
    <w:p w14:paraId="385C5680" w14:textId="683E3B60" w:rsidR="003C369E" w:rsidRDefault="003C369E" w:rsidP="00917330">
      <w:pPr>
        <w:spacing w:after="0"/>
        <w:rPr>
          <w:lang w:val="en-US"/>
        </w:rPr>
      </w:pPr>
      <w:r w:rsidRPr="0070431C">
        <w:rPr>
          <w:lang w:val="en-US"/>
        </w:rPr>
        <w:t xml:space="preserve">**** Patient suffered a pancreatic fistula caused by a </w:t>
      </w:r>
      <w:proofErr w:type="spellStart"/>
      <w:r w:rsidRPr="0070431C">
        <w:rPr>
          <w:lang w:val="en-US"/>
        </w:rPr>
        <w:t>perisplenic</w:t>
      </w:r>
      <w:proofErr w:type="spellEnd"/>
      <w:r w:rsidRPr="0070431C">
        <w:rPr>
          <w:lang w:val="en-US"/>
        </w:rPr>
        <w:t xml:space="preserve"> abs</w:t>
      </w:r>
      <w:r w:rsidR="00917330">
        <w:rPr>
          <w:lang w:val="en-US"/>
        </w:rPr>
        <w:t>c</w:t>
      </w:r>
      <w:r w:rsidRPr="0070431C">
        <w:rPr>
          <w:lang w:val="en-US"/>
        </w:rPr>
        <w:t>ess</w:t>
      </w:r>
      <w:r w:rsidR="00917330">
        <w:rPr>
          <w:lang w:val="en-US"/>
        </w:rPr>
        <w:t>.</w:t>
      </w:r>
    </w:p>
    <w:p w14:paraId="45D73907" w14:textId="4D1C6BFF" w:rsidR="00A42DD7" w:rsidRPr="0070431C" w:rsidRDefault="00A42DD7" w:rsidP="00E95E74">
      <w:pPr>
        <w:spacing w:after="0"/>
        <w:rPr>
          <w:lang w:val="en-US"/>
        </w:rPr>
      </w:pPr>
      <w:r>
        <w:rPr>
          <w:lang w:val="en-US"/>
        </w:rPr>
        <w:t>RYGB, Roux-</w:t>
      </w:r>
      <w:proofErr w:type="spellStart"/>
      <w:r>
        <w:rPr>
          <w:lang w:val="en-US"/>
        </w:rPr>
        <w:t>en</w:t>
      </w:r>
      <w:proofErr w:type="spellEnd"/>
      <w:r>
        <w:rPr>
          <w:lang w:val="en-US"/>
        </w:rPr>
        <w:t xml:space="preserve">-Y gastric bypass; MGB, mini-gastric bypass; SG, sleeve gastrectomy. </w:t>
      </w:r>
    </w:p>
    <w:p w14:paraId="1357FA3A" w14:textId="5293751B" w:rsidR="0039302A" w:rsidRPr="007C4BF6" w:rsidRDefault="0039302A">
      <w:pPr>
        <w:rPr>
          <w:lang w:val="en-GB"/>
        </w:rPr>
      </w:pPr>
    </w:p>
    <w:sectPr w:rsidR="0039302A" w:rsidRPr="007C4BF6" w:rsidSect="00917330">
      <w:foot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351C40C" w16cid:durableId="2098FC27"/>
  <w16cid:commentId w16cid:paraId="66FEE7A0" w16cid:durableId="2098FCB6"/>
  <w16cid:commentId w16cid:paraId="6F0792EF" w16cid:durableId="2098FBB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FDB22A" w14:textId="77777777" w:rsidR="00A709FE" w:rsidRDefault="00A709FE">
      <w:pPr>
        <w:spacing w:after="0" w:line="240" w:lineRule="auto"/>
      </w:pPr>
      <w:r>
        <w:separator/>
      </w:r>
    </w:p>
  </w:endnote>
  <w:endnote w:type="continuationSeparator" w:id="0">
    <w:p w14:paraId="6A6C0E4D" w14:textId="77777777" w:rsidR="00A709FE" w:rsidRDefault="00A709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ngs">
    <w:altName w:val="Yu Gothic UI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23162321"/>
      <w:docPartObj>
        <w:docPartGallery w:val="Page Numbers (Bottom of Page)"/>
        <w:docPartUnique/>
      </w:docPartObj>
    </w:sdtPr>
    <w:sdtEndPr/>
    <w:sdtContent>
      <w:p w14:paraId="6D58E010" w14:textId="0F06F2CD" w:rsidR="00A73AD7" w:rsidRDefault="00925C84" w:rsidP="00AA0693">
        <w:pPr>
          <w:pStyle w:val="Fuzeile"/>
          <w:spacing w:after="0" w:line="240" w:lineRule="auto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7EFD">
          <w:rPr>
            <w:noProof/>
          </w:rPr>
          <w:t>3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00C1F2" w14:textId="77777777" w:rsidR="00A709FE" w:rsidRDefault="00A709FE">
      <w:pPr>
        <w:spacing w:after="0" w:line="240" w:lineRule="auto"/>
      </w:pPr>
      <w:r>
        <w:separator/>
      </w:r>
    </w:p>
  </w:footnote>
  <w:footnote w:type="continuationSeparator" w:id="0">
    <w:p w14:paraId="14ACB19D" w14:textId="77777777" w:rsidR="00A709FE" w:rsidRDefault="00A709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69E"/>
    <w:rsid w:val="0001059F"/>
    <w:rsid w:val="00054F6C"/>
    <w:rsid w:val="00072EE5"/>
    <w:rsid w:val="001521D6"/>
    <w:rsid w:val="00225EFF"/>
    <w:rsid w:val="00254F6B"/>
    <w:rsid w:val="002762FB"/>
    <w:rsid w:val="002F4D1F"/>
    <w:rsid w:val="00351E84"/>
    <w:rsid w:val="00373337"/>
    <w:rsid w:val="0039302A"/>
    <w:rsid w:val="003C369E"/>
    <w:rsid w:val="00406DAB"/>
    <w:rsid w:val="00420D0C"/>
    <w:rsid w:val="00635590"/>
    <w:rsid w:val="007C4BF6"/>
    <w:rsid w:val="00917330"/>
    <w:rsid w:val="00925C84"/>
    <w:rsid w:val="00A20FF5"/>
    <w:rsid w:val="00A42DD7"/>
    <w:rsid w:val="00A709FE"/>
    <w:rsid w:val="00BC79C5"/>
    <w:rsid w:val="00E171E8"/>
    <w:rsid w:val="00E404A6"/>
    <w:rsid w:val="00E95E74"/>
    <w:rsid w:val="00F02363"/>
    <w:rsid w:val="00F24721"/>
    <w:rsid w:val="00F3372A"/>
    <w:rsid w:val="00FB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41698E"/>
  <w15:chartTrackingRefBased/>
  <w15:docId w15:val="{07147CEB-E7DF-47D9-A3BE-505A4B62E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C369E"/>
    <w:pPr>
      <w:spacing w:after="200" w:line="480" w:lineRule="auto"/>
    </w:pPr>
    <w:rPr>
      <w:rFonts w:ascii="Times New Roman" w:eastAsia="MS Minngs" w:hAnsi="Times New Roman" w:cs="Times New Roman"/>
      <w:sz w:val="24"/>
      <w:szCs w:val="24"/>
      <w:lang w:val="de-DE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3C369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C369E"/>
    <w:rPr>
      <w:rFonts w:ascii="Times New Roman" w:eastAsia="MS Minngs" w:hAnsi="Times New Roman" w:cs="Times New Roman"/>
      <w:sz w:val="24"/>
      <w:szCs w:val="24"/>
      <w:lang w:val="de-DE" w:eastAsia="ja-JP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1733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1733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17330"/>
    <w:rPr>
      <w:rFonts w:ascii="Times New Roman" w:eastAsia="MS Minngs" w:hAnsi="Times New Roman" w:cs="Times New Roman"/>
      <w:sz w:val="20"/>
      <w:szCs w:val="20"/>
      <w:lang w:val="de-DE" w:eastAsia="ja-JP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733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7330"/>
    <w:rPr>
      <w:rFonts w:ascii="Times New Roman" w:eastAsia="MS Minngs" w:hAnsi="Times New Roman" w:cs="Times New Roman"/>
      <w:b/>
      <w:bCs/>
      <w:sz w:val="20"/>
      <w:szCs w:val="20"/>
      <w:lang w:val="de-DE" w:eastAsia="ja-JP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73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7330"/>
    <w:rPr>
      <w:rFonts w:ascii="Segoe UI" w:eastAsia="MS Minngs" w:hAnsi="Segoe UI" w:cs="Segoe UI"/>
      <w:sz w:val="18"/>
      <w:szCs w:val="18"/>
      <w:lang w:val="de-DE" w:eastAsia="ja-JP"/>
    </w:rPr>
  </w:style>
  <w:style w:type="paragraph" w:styleId="Listenabsatz">
    <w:name w:val="List Paragraph"/>
    <w:basedOn w:val="Standard"/>
    <w:uiPriority w:val="34"/>
    <w:qFormat/>
    <w:rsid w:val="00072EE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3810D6-CD10-485F-9703-47579606C9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3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Nock</dc:creator>
  <cp:keywords/>
  <dc:description/>
  <cp:lastModifiedBy>Ahrens, Markus (Dr. med.)</cp:lastModifiedBy>
  <cp:revision>3</cp:revision>
  <dcterms:created xsi:type="dcterms:W3CDTF">2021-02-24T13:15:00Z</dcterms:created>
  <dcterms:modified xsi:type="dcterms:W3CDTF">2021-02-25T19:09:00Z</dcterms:modified>
</cp:coreProperties>
</file>